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b/>
          <w:bCs/>
          <w:color w:val="000000"/>
          <w:sz w:val="22"/>
          <w:szCs w:val="22"/>
        </w:rPr>
        <w:t>S1 Text: Supplemental materials and methods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 xml:space="preserve">Mutants were designed using Foldit, a graphical user interface to the Rosetta Molecular Modeling Suite. Mutants were chosen based on proximity to the active site as well as Foldit’s predicted energy. Mutations within 12 Å of the active site, and those that did not increase the total system energy by more than 5 Rosetta energy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units,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 xml:space="preserve"> were selected for experimental characterization. No other limitations were placed on designed mutations.  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       </w:t>
      </w:r>
      <w:r w:rsidRPr="00FC35C6">
        <w:rPr>
          <w:rFonts w:ascii="Arial" w:hAnsi="Arial" w:cs="Times New Roman"/>
          <w:color w:val="000000"/>
          <w:sz w:val="22"/>
          <w:szCs w:val="22"/>
        </w:rPr>
        <w:tab/>
        <w:t xml:space="preserve">A sequence coding for BglB (Uniprot P22505) was codon-optimized for </w:t>
      </w:r>
      <w:r w:rsidRPr="00FC35C6">
        <w:rPr>
          <w:rFonts w:ascii="Arial" w:hAnsi="Arial" w:cs="Times New Roman"/>
          <w:i/>
          <w:iCs/>
          <w:color w:val="000000"/>
          <w:sz w:val="22"/>
          <w:szCs w:val="22"/>
        </w:rPr>
        <w:t>Escherichia coli</w:t>
      </w:r>
      <w:r w:rsidRPr="00FC35C6">
        <w:rPr>
          <w:rFonts w:ascii="Arial" w:hAnsi="Arial" w:cs="Times New Roman"/>
          <w:color w:val="000000"/>
          <w:sz w:val="22"/>
          <w:szCs w:val="22"/>
        </w:rPr>
        <w:t xml:space="preserve"> and manufactured as a DNA String by Life Technologies. Using Gibson assembly, gene was inserted between the NdeI and XhoI sites of pET29b, adding a C-terminal His tag onto the protein sequence. Kunkel mutagenesis was used to create site-specific mutations, and all plasmids were sequence-verified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 xml:space="preserve">For protein production, 20 μL of chemically-competent </w:t>
      </w:r>
      <w:r w:rsidRPr="00FC35C6">
        <w:rPr>
          <w:rFonts w:ascii="Arial" w:hAnsi="Arial" w:cs="Times New Roman"/>
          <w:i/>
          <w:iCs/>
          <w:color w:val="000000"/>
          <w:sz w:val="22"/>
          <w:szCs w:val="22"/>
        </w:rPr>
        <w:t>Escherichia coli</w:t>
      </w:r>
      <w:r w:rsidRPr="00FC35C6">
        <w:rPr>
          <w:rFonts w:ascii="Arial" w:hAnsi="Arial" w:cs="Times New Roman"/>
          <w:color w:val="000000"/>
          <w:sz w:val="22"/>
          <w:szCs w:val="22"/>
        </w:rPr>
        <w:t xml:space="preserve">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BL21(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>DE3) (Novagen) were transformed on ice with 1 μL of plasmid in buffer at a concentration of 90 to 130 ng/μL. The competent cell-plasmid mixture was temperature shocked to induce plasmid uptake by heating at 42°C for one minute and then chilling on ice for one minute. Cells were recovered in 200 μL Terrific Broth (TB) media at 37 °C for one hour. They were then plated onto an LB agarose plate containing 50 mg/mL kanamycin, and incubated for 24 hours at 37 °C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       </w:t>
      </w:r>
      <w:r w:rsidRPr="00FC35C6">
        <w:rPr>
          <w:rFonts w:ascii="Arial" w:hAnsi="Arial" w:cs="Times New Roman"/>
          <w:color w:val="000000"/>
          <w:sz w:val="22"/>
          <w:szCs w:val="22"/>
        </w:rPr>
        <w:tab/>
        <w:t xml:space="preserve">For each mutant, a 50 mL Falcon tube containing 5 mL TB with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50 mg/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>mL kanamycin was inoculated with one colony from a kanamycin selection plate. Tubes were covered with breathable seals and incubated with shaking for 24 hours at 37 °C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       </w:t>
      </w:r>
      <w:r w:rsidRPr="00FC35C6">
        <w:rPr>
          <w:rFonts w:ascii="Arial" w:hAnsi="Arial" w:cs="Times New Roman"/>
          <w:color w:val="000000"/>
          <w:sz w:val="22"/>
          <w:szCs w:val="22"/>
        </w:rPr>
        <w:tab/>
        <w:t>Growth cultures were pelleted by centrifugation at 4700 RPM for 10 minutes and the supernatant was discarded. The cell pellet was resuspended in 5 mL of induction medium (TB with 1 mM isopropyl-β-D-thiogalactopyranoside and 50 mg/mL kanamycin). The tubes were covered again with breathable seals and incubated with shaking at 18 °C for 24 hours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lastRenderedPageBreak/>
        <w:t>       </w:t>
      </w:r>
      <w:r w:rsidRPr="00FC35C6">
        <w:rPr>
          <w:rFonts w:ascii="Arial" w:hAnsi="Arial" w:cs="Times New Roman"/>
          <w:color w:val="000000"/>
          <w:sz w:val="22"/>
          <w:szCs w:val="22"/>
        </w:rPr>
        <w:tab/>
        <w:t xml:space="preserve">The 5 mL expression culture was pelleted by centrifugation at 4700 RPM for 10 minutes and the supernatant was discarded. The resulting pellet was suspended in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500 μL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 xml:space="preserve"> wash buffer (50 mM HEPES, 150 mM sodium chloride, 15 mM imidazole, pH 7.50) and lysed with BugBuster protein extraction reagent (Millipore) and 1 mg lysozyme, 0.1 mg DNase, and 0.1 mg phenylmethylsulfonyl fluoride per sample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 xml:space="preserve">After 20 min, lysate was centrifuged at 14,700 RPM for ten minutes. The supernatant was loaded onto protein purification columns (BioSpin 732-6008) prepared with 100 μL of 50% Ni-NTA resin slurry. After equilibration with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500 μL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 xml:space="preserve"> wash buffer, two 500 μL aliquots of supernatant were added to the columns. Six rounds of </w:t>
      </w:r>
      <w:proofErr w:type="gramStart"/>
      <w:r w:rsidRPr="00FC35C6">
        <w:rPr>
          <w:rFonts w:ascii="Arial" w:hAnsi="Arial" w:cs="Times New Roman"/>
          <w:color w:val="000000"/>
          <w:sz w:val="22"/>
          <w:szCs w:val="22"/>
        </w:rPr>
        <w:t>500 μL</w:t>
      </w:r>
      <w:proofErr w:type="gramEnd"/>
      <w:r w:rsidRPr="00FC35C6">
        <w:rPr>
          <w:rFonts w:ascii="Arial" w:hAnsi="Arial" w:cs="Times New Roman"/>
          <w:color w:val="000000"/>
          <w:sz w:val="22"/>
          <w:szCs w:val="22"/>
        </w:rPr>
        <w:t xml:space="preserve"> wash buffer were then allowed to drip through the columns. Resulting protein micro-columns were then transferred to 2 mL tubes for elution. Protein was eluted in 2x100 μL elution buffer (50 mM HEPES, 150 mM sodium chloride, and 25 mM EDTA, pH 7.50). A brief centrifugation at 4000 RPM ensured all protein was collected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Protein yield was then determined via ratio of absorbance at 260 and 280 nm and SDS-PAGE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       </w:t>
      </w:r>
      <w:r w:rsidRPr="00FC35C6">
        <w:rPr>
          <w:rFonts w:ascii="Arial" w:hAnsi="Arial" w:cs="Times New Roman"/>
          <w:color w:val="000000"/>
          <w:sz w:val="22"/>
          <w:szCs w:val="22"/>
        </w:rPr>
        <w:tab/>
        <w:t>Diluted protein solution of each enzyme variant was dispensed in 50 μl aliquots into a 96-well PCR (Fisherbrand nonskirted), which was then placed in a thermocycler (BioRad T100 Thermocycler) and incubated for 30 minutes with a gradient from 30C-50C.  Separately, in another plate, 75 μl of diluted substrate solution was aliquoted into each well of a 96-well nonbinding assay plate (Corning Costar #3884).  The assay was initiated by multi-channel pipetting 25 μl of each enzyme variant to its corresponding row of the 96- well nonbinding assay plate.  Absorbance was then measured at 420 nm every minute for 45 minutes to determine the rate of the reaction.</w:t>
      </w:r>
    </w:p>
    <w:p w:rsidR="00FC35C6" w:rsidRPr="00FC35C6" w:rsidRDefault="00FC35C6" w:rsidP="00FC35C6">
      <w:pPr>
        <w:spacing w:line="480" w:lineRule="auto"/>
        <w:rPr>
          <w:rFonts w:ascii="Times" w:hAnsi="Times" w:cs="Times New Roman"/>
          <w:sz w:val="20"/>
          <w:szCs w:val="20"/>
        </w:rPr>
      </w:pPr>
      <w:r w:rsidRPr="00FC35C6">
        <w:rPr>
          <w:rFonts w:ascii="Arial" w:hAnsi="Arial" w:cs="Times New Roman"/>
          <w:color w:val="000000"/>
          <w:sz w:val="22"/>
          <w:szCs w:val="22"/>
        </w:rPr>
        <w:t>Unless otherwise noted, all supplies were purchased from Sigma-Aldrich.</w:t>
      </w:r>
    </w:p>
    <w:p w:rsidR="00FC35C6" w:rsidRPr="00FC35C6" w:rsidRDefault="00FC35C6" w:rsidP="00FC35C6">
      <w:pPr>
        <w:rPr>
          <w:rFonts w:ascii="Times" w:eastAsia="Times New Roman" w:hAnsi="Times" w:cs="Times New Roman"/>
          <w:sz w:val="20"/>
          <w:szCs w:val="20"/>
        </w:rPr>
      </w:pPr>
    </w:p>
    <w:p w:rsidR="003A5972" w:rsidRDefault="003A5972">
      <w:bookmarkStart w:id="0" w:name="_GoBack"/>
      <w:bookmarkEnd w:id="0"/>
    </w:p>
    <w:sectPr w:rsidR="003A5972" w:rsidSect="003A5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C6"/>
    <w:rsid w:val="003A5972"/>
    <w:rsid w:val="00FC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23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35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FC35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35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FC3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4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11</Characters>
  <Application>Microsoft Macintosh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Chan</dc:creator>
  <cp:keywords/>
  <dc:description/>
  <cp:lastModifiedBy>Bill Chan</cp:lastModifiedBy>
  <cp:revision>1</cp:revision>
  <dcterms:created xsi:type="dcterms:W3CDTF">2016-05-06T01:22:00Z</dcterms:created>
  <dcterms:modified xsi:type="dcterms:W3CDTF">2016-05-06T01:22:00Z</dcterms:modified>
</cp:coreProperties>
</file>